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6FAFA" w14:textId="77777777" w:rsidR="00DA3350" w:rsidRPr="005A5521" w:rsidRDefault="00DA3350" w:rsidP="00DA3350">
      <w:pPr>
        <w:spacing w:line="480" w:lineRule="auto"/>
        <w:rPr>
          <w:rFonts w:ascii="Arial" w:hAnsi="Arial" w:cs="Arial"/>
        </w:rPr>
      </w:pPr>
      <w:r w:rsidRPr="00005F17">
        <w:rPr>
          <w:rFonts w:ascii="Arial" w:hAnsi="Arial" w:cs="Arial"/>
          <w:b/>
        </w:rPr>
        <w:t xml:space="preserve">Supplementary Table 1. Human leukocyte antigen DRB1 allele by AT1R-Ab status </w:t>
      </w:r>
      <w:r>
        <w:rPr>
          <w:rFonts w:ascii="Arial" w:hAnsi="Arial" w:cs="Arial"/>
          <w:b/>
        </w:rPr>
        <w:t>amongst those with severe COVID-19</w:t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1340"/>
        <w:gridCol w:w="1340"/>
        <w:gridCol w:w="960"/>
        <w:gridCol w:w="1620"/>
        <w:gridCol w:w="1599"/>
      </w:tblGrid>
      <w:tr w:rsidR="00DA3350" w:rsidRPr="00005F17" w14:paraId="57AECA5B" w14:textId="77777777" w:rsidTr="00A8622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1F7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AT1R-A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E4A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Level (U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BF4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Loc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E782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Allele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6CE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Allele 2</w:t>
            </w:r>
          </w:p>
        </w:tc>
        <w:bookmarkStart w:id="0" w:name="_GoBack"/>
        <w:bookmarkEnd w:id="0"/>
      </w:tr>
      <w:tr w:rsidR="00DA3350" w:rsidRPr="00005F17" w14:paraId="429E5ED2" w14:textId="77777777" w:rsidTr="001D4459">
        <w:trPr>
          <w:trHeight w:val="288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DF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0C6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33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66C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3B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99FE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62B67F81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64F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CC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57C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A342856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5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4A2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709D41E6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6BEE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AC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CE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1B1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4:04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E1C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674F42C7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8E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D856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13B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97B11DA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5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AA0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1C6D283F" w14:textId="77777777" w:rsidTr="00A8622D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1B8A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381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428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6C59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9:01:02</w:t>
            </w:r>
          </w:p>
        </w:tc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6AA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1:01:01</w:t>
            </w:r>
          </w:p>
        </w:tc>
      </w:tr>
      <w:tr w:rsidR="00DA3350" w:rsidRPr="00005F17" w14:paraId="012B8873" w14:textId="77777777" w:rsidTr="00A8622D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B19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746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7F3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5BF2FB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355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3:02:01</w:t>
            </w:r>
          </w:p>
        </w:tc>
      </w:tr>
      <w:tr w:rsidR="00DA3350" w:rsidRPr="00005F17" w14:paraId="5CB16F1E" w14:textId="77777777" w:rsidTr="00A8622D">
        <w:trPr>
          <w:trHeight w:val="288"/>
        </w:trPr>
        <w:tc>
          <w:tcPr>
            <w:tcW w:w="134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857" w14:textId="78135520" w:rsidR="00DA3350" w:rsidRPr="00005F17" w:rsidRDefault="00A8622D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240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C74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B8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3:01:01</w:t>
            </w:r>
          </w:p>
        </w:tc>
        <w:tc>
          <w:tcPr>
            <w:tcW w:w="15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444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2:01:01</w:t>
            </w:r>
          </w:p>
        </w:tc>
      </w:tr>
      <w:tr w:rsidR="00DA3350" w:rsidRPr="00005F17" w14:paraId="444DD00A" w14:textId="77777777" w:rsidTr="00A8622D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B541" w14:textId="17DFECBE" w:rsidR="00DA3350" w:rsidRPr="00005F17" w:rsidRDefault="00A8622D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52E9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756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DFF080A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4:01</w:t>
            </w:r>
          </w:p>
        </w:tc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BE466F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5:01</w:t>
            </w:r>
          </w:p>
        </w:tc>
      </w:tr>
      <w:tr w:rsidR="00DA3350" w:rsidRPr="00005F17" w14:paraId="6A5CB13D" w14:textId="77777777" w:rsidTr="00A8622D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FB1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1A3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664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75DD27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B71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4:216</w:t>
            </w:r>
          </w:p>
        </w:tc>
      </w:tr>
      <w:tr w:rsidR="00DA3350" w:rsidRPr="00005F17" w14:paraId="4F0A7825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60B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AB2B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42B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98D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9:01: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4EE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1:01</w:t>
            </w:r>
          </w:p>
        </w:tc>
      </w:tr>
      <w:tr w:rsidR="00DA3350" w:rsidRPr="00005F17" w14:paraId="039F7336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F70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EF8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D7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D5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8:02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FA9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1:01</w:t>
            </w:r>
          </w:p>
        </w:tc>
      </w:tr>
      <w:tr w:rsidR="00DA3350" w:rsidRPr="00005F17" w14:paraId="0D41F7AC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7F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AA4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D3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45E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0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DB39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4:216</w:t>
            </w:r>
          </w:p>
        </w:tc>
      </w:tr>
      <w:tr w:rsidR="00DA3350" w:rsidRPr="00005F17" w14:paraId="27235F3A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2C9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18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6C4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5DB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7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4C3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1:04:01</w:t>
            </w:r>
          </w:p>
        </w:tc>
      </w:tr>
      <w:tr w:rsidR="00DA3350" w:rsidRPr="00005F17" w14:paraId="7600D4D5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2F9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83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19C8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CB8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950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75FF8856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9AA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E30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FC8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17E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3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643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6:01:01</w:t>
            </w:r>
          </w:p>
        </w:tc>
      </w:tr>
      <w:tr w:rsidR="00DA3350" w:rsidRPr="00005F17" w14:paraId="0A8554F9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1AB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2A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88D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68F8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3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2D5AE1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5:01</w:t>
            </w:r>
          </w:p>
        </w:tc>
      </w:tr>
      <w:tr w:rsidR="00DA3350" w:rsidRPr="00005F17" w14:paraId="4B89D1B1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E0B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3E9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0F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08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7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651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3:01</w:t>
            </w:r>
          </w:p>
        </w:tc>
      </w:tr>
      <w:tr w:rsidR="00DA3350" w:rsidRPr="00005F17" w14:paraId="26DC6171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4A1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50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BC9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107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7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132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8:01:01</w:t>
            </w:r>
          </w:p>
        </w:tc>
      </w:tr>
      <w:tr w:rsidR="00DA3350" w:rsidRPr="00005F17" w14:paraId="01BAE082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2F97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A2F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D70A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7778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3:01: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127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3:01:01</w:t>
            </w:r>
          </w:p>
        </w:tc>
      </w:tr>
    </w:tbl>
    <w:p w14:paraId="17EED2D9" w14:textId="1B8431A3" w:rsidR="00AC2FE5" w:rsidRDefault="00AC2FE5" w:rsidP="00242366">
      <w:pPr>
        <w:spacing w:line="480" w:lineRule="auto"/>
      </w:pPr>
    </w:p>
    <w:sectPr w:rsidR="00AC2FE5" w:rsidSect="00146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680FB7" w14:textId="77777777" w:rsidR="00DA3350" w:rsidRDefault="00DA3350" w:rsidP="00DA3350">
      <w:pPr>
        <w:spacing w:after="0" w:line="240" w:lineRule="auto"/>
      </w:pPr>
      <w:r>
        <w:separator/>
      </w:r>
    </w:p>
  </w:endnote>
  <w:endnote w:type="continuationSeparator" w:id="0">
    <w:p w14:paraId="42FD5374" w14:textId="77777777" w:rsidR="00DA3350" w:rsidRDefault="00DA3350" w:rsidP="00DA3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A0227" w14:textId="77777777" w:rsidR="00DA3350" w:rsidRDefault="00DA3350" w:rsidP="00DA3350">
      <w:pPr>
        <w:spacing w:after="0" w:line="240" w:lineRule="auto"/>
      </w:pPr>
      <w:r>
        <w:separator/>
      </w:r>
    </w:p>
  </w:footnote>
  <w:footnote w:type="continuationSeparator" w:id="0">
    <w:p w14:paraId="3B740DDD" w14:textId="77777777" w:rsidR="00DA3350" w:rsidRDefault="00DA3350" w:rsidP="00DA33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82B7D"/>
    <w:rsid w:val="0014677E"/>
    <w:rsid w:val="00242366"/>
    <w:rsid w:val="00282B7D"/>
    <w:rsid w:val="00A8622D"/>
    <w:rsid w:val="00AC2FE5"/>
    <w:rsid w:val="00DA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4D3E2"/>
  <w15:chartTrackingRefBased/>
  <w15:docId w15:val="{5BE719A2-0E3C-48B3-9A87-728FCE73E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3350"/>
  </w:style>
  <w:style w:type="paragraph" w:styleId="Header">
    <w:name w:val="header"/>
    <w:basedOn w:val="Normal"/>
    <w:link w:val="HeaderChar"/>
    <w:uiPriority w:val="99"/>
    <w:unhideWhenUsed/>
    <w:rsid w:val="00DA33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35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33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35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Whitney</dc:creator>
  <cp:keywords/>
  <dc:description/>
  <cp:lastModifiedBy>Whitney</cp:lastModifiedBy>
  <cp:revision>3</cp:revision>
  <dcterms:created xsi:type="dcterms:W3CDTF">2021-07-28T22:24:00Z</dcterms:created>
  <dcterms:modified xsi:type="dcterms:W3CDTF">2021-08-03T23:13:00Z</dcterms:modified>
</cp:coreProperties>
</file>